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813A1" w14:textId="1AA44195" w:rsidR="008F063B" w:rsidRPr="00912BD8" w:rsidRDefault="008F063B" w:rsidP="00912BD8">
      <w:pPr>
        <w:jc w:val="both"/>
        <w:rPr>
          <w:b/>
          <w:bCs/>
        </w:rPr>
      </w:pPr>
      <w:r w:rsidRPr="00865591">
        <w:rPr>
          <w:rFonts w:cstheme="minorHAnsi"/>
          <w:b/>
          <w:bCs/>
        </w:rPr>
        <w:t xml:space="preserve"> </w:t>
      </w:r>
      <w:r w:rsidR="00912BD8">
        <w:rPr>
          <w:rFonts w:cstheme="minorHAnsi"/>
          <w:b/>
          <w:bCs/>
        </w:rPr>
        <w:t xml:space="preserve">S10 </w:t>
      </w:r>
      <w:r>
        <w:rPr>
          <w:rFonts w:cstheme="minorHAnsi"/>
          <w:b/>
          <w:bCs/>
        </w:rPr>
        <w:t>Table</w:t>
      </w:r>
      <w:r w:rsidR="00912BD8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>Observed trait-SDS for each set of pruned phenotype-associated SNP groups.</w:t>
      </w:r>
    </w:p>
    <w:p w14:paraId="7AC5FF25" w14:textId="77777777" w:rsidR="008F063B" w:rsidRDefault="008F063B" w:rsidP="008F063B">
      <w:pPr>
        <w:rPr>
          <w:rFonts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1800"/>
        <w:gridCol w:w="1620"/>
      </w:tblGrid>
      <w:tr w:rsidR="008F063B" w:rsidRPr="00865591" w14:paraId="6DAB9F3A" w14:textId="77777777" w:rsidTr="00D56185">
        <w:trPr>
          <w:jc w:val="center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14:paraId="18DA31CB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Phenotyp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5B4FC43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# Pruned SNP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B3E3CB5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proofErr w:type="spellStart"/>
            <w:r w:rsidRPr="00865591">
              <w:rPr>
                <w:rFonts w:cstheme="minorHAnsi"/>
              </w:rPr>
              <w:t>tSDS</w:t>
            </w:r>
            <w:proofErr w:type="spellEnd"/>
          </w:p>
        </w:tc>
      </w:tr>
      <w:tr w:rsidR="008F063B" w:rsidRPr="00865591" w14:paraId="1FF1BE85" w14:textId="77777777" w:rsidTr="00D56185">
        <w:trPr>
          <w:jc w:val="center"/>
        </w:trPr>
        <w:tc>
          <w:tcPr>
            <w:tcW w:w="2515" w:type="dxa"/>
            <w:tcBorders>
              <w:bottom w:val="nil"/>
              <w:right w:val="nil"/>
            </w:tcBorders>
            <w:vAlign w:val="center"/>
          </w:tcPr>
          <w:p w14:paraId="6C086C1A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Heigh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1A28215A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532</w:t>
            </w:r>
          </w:p>
        </w:tc>
        <w:tc>
          <w:tcPr>
            <w:tcW w:w="162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0942F92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0.1325</w:t>
            </w:r>
          </w:p>
        </w:tc>
      </w:tr>
      <w:tr w:rsidR="008F063B" w:rsidRPr="00865591" w14:paraId="746673BE" w14:textId="77777777" w:rsidTr="00D56185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  <w:vAlign w:val="center"/>
          </w:tcPr>
          <w:p w14:paraId="1826BCED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Body ma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83F3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14CF6D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0.1496</w:t>
            </w:r>
          </w:p>
        </w:tc>
      </w:tr>
      <w:tr w:rsidR="008F063B" w:rsidRPr="00865591" w14:paraId="4F871CD2" w14:textId="77777777" w:rsidTr="00D56185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  <w:vAlign w:val="center"/>
          </w:tcPr>
          <w:p w14:paraId="197336A3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Hip circumf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D35E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D0BA47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0.2123</w:t>
            </w:r>
          </w:p>
        </w:tc>
      </w:tr>
      <w:tr w:rsidR="008F063B" w:rsidRPr="00865591" w14:paraId="68B650E6" w14:textId="77777777" w:rsidTr="00D56185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  <w:vAlign w:val="center"/>
          </w:tcPr>
          <w:p w14:paraId="0D6974C4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Body fat percent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39D4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043D74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-0.1244</w:t>
            </w:r>
          </w:p>
        </w:tc>
      </w:tr>
      <w:tr w:rsidR="008F063B" w:rsidRPr="00865591" w14:paraId="345C45BA" w14:textId="77777777" w:rsidTr="00D56185">
        <w:trPr>
          <w:trHeight w:val="126"/>
          <w:jc w:val="center"/>
        </w:trPr>
        <w:tc>
          <w:tcPr>
            <w:tcW w:w="25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4A6584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Waist circum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54A41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1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E5629" w14:textId="77777777" w:rsidR="008F063B" w:rsidRPr="00865591" w:rsidRDefault="008F063B" w:rsidP="007C499A">
            <w:pPr>
              <w:jc w:val="center"/>
              <w:rPr>
                <w:rFonts w:cstheme="minorHAnsi"/>
              </w:rPr>
            </w:pPr>
            <w:r w:rsidRPr="00865591">
              <w:rPr>
                <w:rFonts w:cstheme="minorHAnsi"/>
              </w:rPr>
              <w:t>0.0784</w:t>
            </w:r>
          </w:p>
        </w:tc>
      </w:tr>
    </w:tbl>
    <w:p w14:paraId="3CCBD99C" w14:textId="45652895" w:rsidR="008F063B" w:rsidRPr="008F063B" w:rsidRDefault="008F063B">
      <w:pPr>
        <w:rPr>
          <w:rFonts w:cstheme="minorHAnsi"/>
          <w:b/>
          <w:bCs/>
        </w:rPr>
      </w:pPr>
    </w:p>
    <w:sectPr w:rsidR="008F063B" w:rsidRPr="008F063B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B2A60"/>
    <w:rsid w:val="002F780F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79033F"/>
    <w:rsid w:val="007C499A"/>
    <w:rsid w:val="00875FA9"/>
    <w:rsid w:val="008875A3"/>
    <w:rsid w:val="008F063B"/>
    <w:rsid w:val="008F3F3B"/>
    <w:rsid w:val="00912BD8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2</cp:revision>
  <cp:lastPrinted>2020-06-17T13:36:00Z</cp:lastPrinted>
  <dcterms:created xsi:type="dcterms:W3CDTF">2021-03-11T13:52:00Z</dcterms:created>
  <dcterms:modified xsi:type="dcterms:W3CDTF">2021-03-1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